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C9210" w14:textId="526F76EF" w:rsidR="004C0B11" w:rsidRDefault="00AE20F7" w:rsidP="00E74BB1">
      <w:pPr>
        <w:pStyle w:val="TableTitle"/>
        <w:tabs>
          <w:tab w:val="left" w:pos="4111"/>
        </w:tabs>
        <w:spacing w:line="480" w:lineRule="auto"/>
        <w:ind w:left="-1418" w:right="-1420"/>
        <w:jc w:val="both"/>
      </w:pPr>
      <w:r w:rsidRPr="00AE20F7">
        <w:rPr>
          <w:b/>
          <w:noProof/>
          <w:szCs w:val="22"/>
          <w:lang w:val="en-US"/>
        </w:rPr>
        <w:t>S</w:t>
      </w:r>
      <w:r w:rsidR="00CB1F75">
        <w:rPr>
          <w:b/>
          <w:noProof/>
          <w:szCs w:val="22"/>
          <w:lang w:val="en-US"/>
        </w:rPr>
        <w:t>3</w:t>
      </w:r>
      <w:r w:rsidRPr="00AE20F7">
        <w:rPr>
          <w:b/>
          <w:noProof/>
          <w:szCs w:val="22"/>
          <w:lang w:val="en-US"/>
        </w:rPr>
        <w:t xml:space="preserve"> Table. STROBE Statement</w:t>
      </w:r>
      <w:r w:rsidR="00CC5213">
        <w:rPr>
          <w:b/>
          <w:noProof/>
          <w:szCs w:val="22"/>
          <w:lang w:val="en-US"/>
        </w:rPr>
        <w:t xml:space="preserve"> - </w:t>
      </w:r>
      <w:r w:rsidRPr="00AE20F7">
        <w:rPr>
          <w:b/>
          <w:noProof/>
          <w:szCs w:val="22"/>
          <w:lang w:val="en-US"/>
        </w:rPr>
        <w:t>checklist of items that should be included in reports of observational studies</w:t>
      </w:r>
      <w:r>
        <w:rPr>
          <w:b/>
          <w:noProof/>
          <w:szCs w:val="22"/>
          <w:lang w:val="en-US"/>
        </w:rPr>
        <w:t>.</w:t>
      </w:r>
    </w:p>
    <w:tbl>
      <w:tblPr>
        <w:tblW w:w="11355" w:type="dxa"/>
        <w:tblInd w:w="-1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1764"/>
        <w:gridCol w:w="5529"/>
        <w:gridCol w:w="1842"/>
      </w:tblGrid>
      <w:tr w:rsidR="004C0B11" w:rsidRPr="00C018CE" w14:paraId="6E6478A7" w14:textId="77777777" w:rsidTr="004C0B11">
        <w:trPr>
          <w:trHeight w:val="31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C4E73" w14:textId="77777777" w:rsidR="004C0B11" w:rsidRPr="00C018CE" w:rsidRDefault="004C0B11" w:rsidP="0041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bookmarkStart w:id="0" w:name="italic1"/>
            <w:bookmarkStart w:id="1" w:name="RANGE!B2"/>
            <w:r w:rsidRPr="00C018C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pt-BR"/>
              </w:rPr>
              <w:t>Item</w:t>
            </w:r>
            <w:bookmarkEnd w:id="0"/>
            <w:bookmarkEnd w:id="1"/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A5510" w14:textId="77777777" w:rsidR="004C0B11" w:rsidRPr="00C018CE" w:rsidRDefault="004C0B11" w:rsidP="0041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bookmarkStart w:id="2" w:name="bold1"/>
            <w:bookmarkStart w:id="3" w:name="RANGE!C2"/>
            <w:r w:rsidRPr="00C018C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pt-BR"/>
              </w:rPr>
              <w:t>Item number</w:t>
            </w:r>
            <w:bookmarkEnd w:id="2"/>
            <w:bookmarkEnd w:id="3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E2500" w14:textId="77777777" w:rsidR="004C0B11" w:rsidRPr="00C018CE" w:rsidRDefault="004C0B11" w:rsidP="0041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bookmarkStart w:id="4" w:name="bold2"/>
            <w:bookmarkStart w:id="5" w:name="RANGE!D2"/>
            <w:r w:rsidRPr="00C018C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pt-BR"/>
              </w:rPr>
              <w:t>Recommendation</w:t>
            </w:r>
            <w:bookmarkEnd w:id="4"/>
            <w:bookmarkEnd w:id="5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E30D6" w14:textId="77777777" w:rsidR="004C0B11" w:rsidRPr="00C018CE" w:rsidRDefault="004C0B11" w:rsidP="0041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01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ages</w:t>
            </w:r>
            <w:proofErr w:type="spellEnd"/>
          </w:p>
        </w:tc>
      </w:tr>
      <w:tr w:rsidR="004C0B11" w:rsidRPr="008B0BCE" w14:paraId="1CBC78F6" w14:textId="77777777" w:rsidTr="004C0B11">
        <w:trPr>
          <w:trHeight w:val="7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82B3" w14:textId="77777777" w:rsidR="004C0B11" w:rsidRPr="00C018CE" w:rsidRDefault="004C0B11" w:rsidP="0041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bookmarkStart w:id="6" w:name="RANGE!B3"/>
            <w:r w:rsidRPr="00C018C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pt-BR"/>
              </w:rPr>
              <w:t>Title and abstract</w:t>
            </w:r>
            <w:bookmarkEnd w:id="6"/>
          </w:p>
        </w:tc>
        <w:tc>
          <w:tcPr>
            <w:tcW w:w="17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D362" w14:textId="77777777" w:rsidR="004C0B11" w:rsidRPr="00C018CE" w:rsidRDefault="004C0B11" w:rsidP="0041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45F2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en-US" w:eastAsia="pt-BR"/>
              </w:rPr>
              <w:t>(</w:t>
            </w:r>
            <w:r w:rsidRPr="00C018CE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 w:eastAsia="pt-BR"/>
              </w:rPr>
              <w:t>a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 Indicate the study’s design with a commonly used term in the title or the abstrac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2BC1" w14:textId="2CB0978B" w:rsidR="004C0B11" w:rsidRPr="008B0BCE" w:rsidRDefault="00366604" w:rsidP="0041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</w:t>
            </w:r>
          </w:p>
        </w:tc>
      </w:tr>
      <w:tr w:rsidR="004C0B11" w:rsidRPr="009D10EE" w14:paraId="666862EA" w14:textId="77777777" w:rsidTr="004C0B11">
        <w:trPr>
          <w:trHeight w:val="72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933C9" w14:textId="77777777" w:rsidR="004C0B11" w:rsidRPr="008B0BCE" w:rsidRDefault="004C0B11" w:rsidP="00414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17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46543" w14:textId="77777777" w:rsidR="004C0B11" w:rsidRPr="008B0BCE" w:rsidRDefault="004C0B11" w:rsidP="00414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D7A82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bookmarkStart w:id="7" w:name="RANGE!D4"/>
            <w:r w:rsidRPr="00C018C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en-US" w:eastAsia="pt-BR"/>
              </w:rPr>
              <w:t>(</w:t>
            </w:r>
            <w:r w:rsidRPr="00C018CE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 w:eastAsia="pt-BR"/>
              </w:rPr>
              <w:t>b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 Provide in the abstract an informative and balanced summary of what was done and what was found.</w:t>
            </w:r>
            <w:bookmarkEnd w:id="7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1856C" w14:textId="44AA86F6" w:rsidR="004C0B11" w:rsidRPr="009D10EE" w:rsidRDefault="00366604" w:rsidP="0041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</w:t>
            </w:r>
          </w:p>
        </w:tc>
      </w:tr>
      <w:tr w:rsidR="004C0B11" w:rsidRPr="00C018CE" w14:paraId="036BCDE7" w14:textId="77777777" w:rsidTr="004C0B11">
        <w:trPr>
          <w:trHeight w:val="420"/>
        </w:trPr>
        <w:tc>
          <w:tcPr>
            <w:tcW w:w="95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8D50" w14:textId="77777777" w:rsidR="004C0B11" w:rsidRPr="00C018CE" w:rsidRDefault="004C0B11" w:rsidP="00E74BB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bookmarkStart w:id="8" w:name="italic8"/>
            <w:bookmarkStart w:id="9" w:name="RANGE!B5"/>
            <w:r w:rsidRPr="00C018CE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val="en-US" w:eastAsia="pt-BR"/>
              </w:rPr>
              <w:t>Introduction</w:t>
            </w:r>
            <w:bookmarkEnd w:id="8"/>
            <w:bookmarkEnd w:id="9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1BE4" w14:textId="77777777" w:rsidR="004C0B11" w:rsidRPr="00C018CE" w:rsidRDefault="004C0B11" w:rsidP="0041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4C0B11" w:rsidRPr="00C018CE" w14:paraId="3A185E85" w14:textId="77777777" w:rsidTr="004C0B11">
        <w:trPr>
          <w:trHeight w:val="93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C2C0" w14:textId="77777777" w:rsidR="004C0B11" w:rsidRPr="00C018CE" w:rsidRDefault="004C0B11" w:rsidP="00414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10" w:name="italic9"/>
            <w:bookmarkStart w:id="11" w:name="RANGE!B6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Background/rationale</w:t>
            </w:r>
            <w:bookmarkEnd w:id="10"/>
            <w:bookmarkEnd w:id="11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238E" w14:textId="77777777" w:rsidR="004C0B11" w:rsidRPr="00C018CE" w:rsidRDefault="004C0B11" w:rsidP="0041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D654" w14:textId="77777777" w:rsidR="004C0B11" w:rsidRPr="00C018CE" w:rsidRDefault="004C0B11" w:rsidP="004149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en-US" w:eastAsia="pt-BR"/>
              </w:rPr>
              <w:t>Explain the scientific background and rationale for the investigation being reported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22E5" w14:textId="759982DA" w:rsidR="004C0B11" w:rsidRPr="00C018CE" w:rsidRDefault="00366604" w:rsidP="0041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4C0B11" w:rsidRPr="00C018CE" w14:paraId="3DDEA780" w14:textId="77777777" w:rsidTr="004C0B11">
        <w:trPr>
          <w:trHeight w:val="42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ED80D" w14:textId="77777777" w:rsidR="004C0B11" w:rsidRPr="00C018CE" w:rsidRDefault="004C0B11" w:rsidP="00414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12" w:name="italic11"/>
            <w:bookmarkStart w:id="13" w:name="RANGE!B7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Objectives</w:t>
            </w:r>
            <w:bookmarkEnd w:id="12"/>
            <w:bookmarkEnd w:id="13"/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34C5C" w14:textId="77777777" w:rsidR="004C0B11" w:rsidRPr="00C018CE" w:rsidRDefault="004C0B11" w:rsidP="0041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50C8A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en-US" w:eastAsia="pt-BR"/>
              </w:rPr>
              <w:t>State specific objectives, including any prespecified hypotheses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B692" w14:textId="10D29538" w:rsidR="004C0B11" w:rsidRPr="00C018CE" w:rsidRDefault="00366604" w:rsidP="0041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4</w:t>
            </w:r>
          </w:p>
        </w:tc>
      </w:tr>
      <w:tr w:rsidR="004C0B11" w:rsidRPr="00C018CE" w14:paraId="786A42AA" w14:textId="77777777" w:rsidTr="004C0B11">
        <w:trPr>
          <w:trHeight w:val="420"/>
        </w:trPr>
        <w:tc>
          <w:tcPr>
            <w:tcW w:w="95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B6A4" w14:textId="77777777" w:rsidR="004C0B11" w:rsidRPr="00C018CE" w:rsidRDefault="004C0B11" w:rsidP="00E74BB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bookmarkStart w:id="14" w:name="italic12"/>
            <w:bookmarkStart w:id="15" w:name="RANGE!B8"/>
            <w:r w:rsidRPr="00C018CE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val="en-US" w:eastAsia="pt-BR"/>
              </w:rPr>
              <w:t>Methods</w:t>
            </w:r>
            <w:bookmarkEnd w:id="14"/>
            <w:bookmarkEnd w:id="15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7397" w14:textId="77777777" w:rsidR="004C0B11" w:rsidRPr="00C018CE" w:rsidRDefault="004C0B11" w:rsidP="0041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4C0B11" w:rsidRPr="00C018CE" w14:paraId="6978F485" w14:textId="77777777" w:rsidTr="004C0B11">
        <w:trPr>
          <w:trHeight w:val="4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79A8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16" w:name="italic13"/>
            <w:bookmarkStart w:id="17" w:name="RANGE!B9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Study design</w:t>
            </w:r>
            <w:bookmarkEnd w:id="16"/>
            <w:bookmarkEnd w:id="17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EC48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8695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en-US" w:eastAsia="pt-BR"/>
              </w:rPr>
              <w:t>Present key elements of study design early in the paper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E8DB" w14:textId="77497D8F" w:rsidR="004C0B11" w:rsidRPr="00C018CE" w:rsidRDefault="00366604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5</w:t>
            </w:r>
          </w:p>
        </w:tc>
      </w:tr>
      <w:tr w:rsidR="004C0B11" w:rsidRPr="00C018CE" w14:paraId="6868FDF9" w14:textId="77777777" w:rsidTr="004C0B11">
        <w:trPr>
          <w:trHeight w:val="112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7FC9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18" w:name="italic14"/>
            <w:bookmarkStart w:id="19" w:name="RANGE!B10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Setting</w:t>
            </w:r>
            <w:bookmarkEnd w:id="18"/>
            <w:bookmarkEnd w:id="19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2A51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5FA1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en-US" w:eastAsia="pt-BR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AD94" w14:textId="6EE5F2A9" w:rsidR="004C0B11" w:rsidRPr="00C018CE" w:rsidRDefault="00366604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5</w:t>
            </w:r>
          </w:p>
        </w:tc>
      </w:tr>
      <w:tr w:rsidR="004C0B11" w:rsidRPr="00C018CE" w14:paraId="72F70331" w14:textId="77777777" w:rsidTr="004C0B11">
        <w:trPr>
          <w:trHeight w:val="856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395D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Participants</w:t>
            </w:r>
          </w:p>
        </w:tc>
        <w:tc>
          <w:tcPr>
            <w:tcW w:w="17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5A96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F001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en-US" w:eastAsia="pt-BR"/>
              </w:rPr>
              <w:t>(</w:t>
            </w:r>
            <w:r w:rsidRPr="00C018CE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 w:eastAsia="pt-BR"/>
              </w:rPr>
              <w:t>a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 Give the eligibility criteria, and the sources and methods of selection of participants. Describe methods of follow-up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2318" w14:textId="37496D1B" w:rsidR="004C0B11" w:rsidRPr="00C018CE" w:rsidRDefault="00366604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5</w:t>
            </w:r>
          </w:p>
        </w:tc>
      </w:tr>
      <w:tr w:rsidR="004C0B11" w:rsidRPr="00C018CE" w14:paraId="16F742B4" w14:textId="77777777" w:rsidTr="004C0B11">
        <w:trPr>
          <w:trHeight w:val="842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266D7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FF948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1B52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bookmarkStart w:id="20" w:name="RANGE!D12"/>
            <w:r w:rsidRPr="00C018C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en-US" w:eastAsia="pt-BR"/>
              </w:rPr>
              <w:t>(</w:t>
            </w:r>
            <w:r w:rsidRPr="00C018CE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 w:eastAsia="pt-BR"/>
              </w:rPr>
              <w:t>b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</w:t>
            </w:r>
            <w:r w:rsidRPr="00C018C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For matched studies, give matching criteria and number of exposed and unexposed.</w:t>
            </w:r>
            <w:bookmarkEnd w:id="20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DC4C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4C0B11" w:rsidRPr="00C018CE" w14:paraId="5065DBF0" w14:textId="77777777" w:rsidTr="004C0B11">
        <w:trPr>
          <w:trHeight w:val="99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A6DE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21" w:name="italic17"/>
            <w:bookmarkStart w:id="22" w:name="RANGE!B13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lastRenderedPageBreak/>
              <w:t>Variables</w:t>
            </w:r>
            <w:bookmarkEnd w:id="21"/>
            <w:bookmarkEnd w:id="22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6452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772E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en-US" w:eastAsia="pt-BR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EDF0" w14:textId="280C2DE3" w:rsidR="004C0B11" w:rsidRPr="00C018CE" w:rsidRDefault="00366604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6</w:t>
            </w:r>
          </w:p>
        </w:tc>
      </w:tr>
      <w:tr w:rsidR="004C0B11" w:rsidRPr="00C018CE" w14:paraId="3E84E8D6" w14:textId="77777777" w:rsidTr="004C0B11">
        <w:trPr>
          <w:trHeight w:val="1311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7887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23" w:name="italic18"/>
            <w:bookmarkStart w:id="24" w:name="RANGE!B14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Data sources/ measurement</w:t>
            </w:r>
            <w:bookmarkEnd w:id="23"/>
            <w:bookmarkEnd w:id="24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B3EC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25" w:name="RANGE!C14"/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8*</w:t>
            </w:r>
            <w:bookmarkEnd w:id="25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5FB1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For each variable of interest, give sources of data and details of methods of assessment (measurement). Describe comparability of assessment methods if there is more than one group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E5FC" w14:textId="00481F6D" w:rsidR="004C0B11" w:rsidRPr="00C018CE" w:rsidRDefault="00366604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6</w:t>
            </w:r>
          </w:p>
        </w:tc>
      </w:tr>
      <w:tr w:rsidR="004C0B11" w:rsidRPr="00C018CE" w14:paraId="052EDC81" w14:textId="77777777" w:rsidTr="004C0B11">
        <w:trPr>
          <w:trHeight w:val="516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2FFD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26" w:name="italic20"/>
            <w:bookmarkStart w:id="27" w:name="RANGE!B15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Bias</w:t>
            </w:r>
            <w:bookmarkEnd w:id="26"/>
            <w:bookmarkEnd w:id="27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B301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331D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en-US" w:eastAsia="pt-BR"/>
              </w:rPr>
              <w:t xml:space="preserve">Describe any efforts to address potential sources of bias.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9BDB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4C0B11" w:rsidRPr="00C018CE" w14:paraId="463B398C" w14:textId="77777777" w:rsidTr="004C0B11">
        <w:trPr>
          <w:trHeight w:val="5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0053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28" w:name="italic21"/>
            <w:bookmarkStart w:id="29" w:name="RANGE!B16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Study size</w:t>
            </w:r>
            <w:bookmarkEnd w:id="28"/>
            <w:bookmarkEnd w:id="29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6A97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CED7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en-US" w:eastAsia="pt-BR"/>
              </w:rPr>
              <w:t>Explain how the study size was arrived a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D97B" w14:textId="36316188" w:rsidR="004C0B11" w:rsidRPr="00C018CE" w:rsidRDefault="009E0718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8</w:t>
            </w:r>
          </w:p>
        </w:tc>
      </w:tr>
      <w:tr w:rsidR="004C0B11" w:rsidRPr="00C018CE" w14:paraId="2EDF4870" w14:textId="77777777" w:rsidTr="004C0B11">
        <w:trPr>
          <w:trHeight w:val="114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7F0E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30" w:name="italic22"/>
            <w:bookmarkStart w:id="31" w:name="RANGE!B17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Quantitative variables</w:t>
            </w:r>
            <w:bookmarkEnd w:id="30"/>
            <w:bookmarkEnd w:id="31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3C10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B14F1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en-US" w:eastAsia="pt-BR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474D" w14:textId="477C2527" w:rsidR="004C0B11" w:rsidRPr="00C018CE" w:rsidRDefault="00963C8F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</w:t>
            </w:r>
            <w:r w:rsidR="009D1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4C0B11" w:rsidRPr="00C018CE" w14:paraId="08F944F1" w14:textId="77777777" w:rsidTr="004C0B11">
        <w:trPr>
          <w:trHeight w:val="704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C714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32" w:name="RANGE!B18"/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Statistical methods</w:t>
            </w:r>
            <w:bookmarkEnd w:id="32"/>
          </w:p>
        </w:tc>
        <w:tc>
          <w:tcPr>
            <w:tcW w:w="17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34AA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34E6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en-US" w:eastAsia="pt-BR"/>
              </w:rPr>
              <w:t>(</w:t>
            </w:r>
            <w:r w:rsidRPr="00C018CE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 w:eastAsia="pt-BR"/>
              </w:rPr>
              <w:t>a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 Describe all statistical methods, including those used to control for confounding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3EE9" w14:textId="7A71F92E" w:rsidR="004C0B11" w:rsidRPr="00C018CE" w:rsidRDefault="009E0718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8</w:t>
            </w:r>
          </w:p>
        </w:tc>
      </w:tr>
      <w:tr w:rsidR="004C0B11" w:rsidRPr="00C018CE" w14:paraId="6D91A2B9" w14:textId="77777777" w:rsidTr="004C0B11">
        <w:trPr>
          <w:trHeight w:val="703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6924A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6F854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6105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bookmarkStart w:id="33" w:name="RANGE!D19"/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(</w:t>
            </w:r>
            <w:r w:rsidRPr="00C018CE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 w:eastAsia="pt-BR"/>
              </w:rPr>
              <w:t>b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 Describe any methods used to examine subgroups and interactions.</w:t>
            </w:r>
            <w:bookmarkEnd w:id="33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C0A1" w14:textId="3A5537E1" w:rsidR="004C0B11" w:rsidRPr="00C018CE" w:rsidRDefault="009D10EE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7,8</w:t>
            </w:r>
          </w:p>
        </w:tc>
      </w:tr>
      <w:tr w:rsidR="004C0B11" w:rsidRPr="00C018CE" w14:paraId="38B0E130" w14:textId="77777777" w:rsidTr="004C0B11">
        <w:trPr>
          <w:trHeight w:val="4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C82EE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1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79157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AF3D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bookmarkStart w:id="34" w:name="RANGE!D20"/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(</w:t>
            </w:r>
            <w:r w:rsidRPr="00C018CE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 w:eastAsia="pt-BR"/>
              </w:rPr>
              <w:t>c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 Explain how missing data were addressed.</w:t>
            </w:r>
            <w:bookmarkEnd w:id="34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A215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-</w:t>
            </w:r>
          </w:p>
        </w:tc>
      </w:tr>
      <w:tr w:rsidR="004C0B11" w:rsidRPr="00C018CE" w14:paraId="217E5477" w14:textId="77777777" w:rsidTr="004C0B11">
        <w:trPr>
          <w:trHeight w:val="711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BB4F1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1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97ED4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7FD4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bookmarkStart w:id="35" w:name="RANGE!D21"/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(</w:t>
            </w:r>
            <w:r w:rsidRPr="00C018CE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 w:eastAsia="pt-BR"/>
              </w:rPr>
              <w:t>d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 If applicable, explain how loss to follow-up was addressed.</w:t>
            </w:r>
            <w:bookmarkEnd w:id="35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C8AC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-</w:t>
            </w:r>
          </w:p>
        </w:tc>
      </w:tr>
      <w:tr w:rsidR="004C0B11" w:rsidRPr="00C018CE" w14:paraId="288234B1" w14:textId="77777777" w:rsidTr="004C0B11">
        <w:trPr>
          <w:trHeight w:val="42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B14E1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17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C9F54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93E12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bookmarkStart w:id="36" w:name="RANGE!D22"/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(</w:t>
            </w:r>
            <w:r w:rsidRPr="00C018CE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 w:eastAsia="pt-BR"/>
              </w:rPr>
              <w:t>e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 Describe any sensitivity analyses.</w:t>
            </w:r>
            <w:bookmarkEnd w:id="36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F093C" w14:textId="370ECAC5" w:rsidR="004C0B11" w:rsidRPr="00C018CE" w:rsidRDefault="00DD2ABB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8</w:t>
            </w:r>
          </w:p>
        </w:tc>
      </w:tr>
      <w:tr w:rsidR="004C0B11" w:rsidRPr="00C018CE" w14:paraId="2820B3E0" w14:textId="77777777" w:rsidTr="004C0B11">
        <w:trPr>
          <w:trHeight w:val="420"/>
        </w:trPr>
        <w:tc>
          <w:tcPr>
            <w:tcW w:w="95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2160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bookmarkStart w:id="37" w:name="italic30"/>
            <w:bookmarkStart w:id="38" w:name="RANGE!B23"/>
            <w:r w:rsidRPr="00C018C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pt-BR"/>
              </w:rPr>
              <w:lastRenderedPageBreak/>
              <w:t>Results</w:t>
            </w:r>
            <w:bookmarkEnd w:id="37"/>
            <w:bookmarkEnd w:id="38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26C3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4C0B11" w:rsidRPr="003E1D20" w14:paraId="6E2F741D" w14:textId="77777777" w:rsidTr="004C0B11">
        <w:trPr>
          <w:trHeight w:val="1286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5239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39" w:name="italic31"/>
            <w:bookmarkStart w:id="40" w:name="RANGE!B24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Participants</w:t>
            </w:r>
            <w:bookmarkEnd w:id="39"/>
            <w:bookmarkEnd w:id="40"/>
          </w:p>
        </w:tc>
        <w:tc>
          <w:tcPr>
            <w:tcW w:w="17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10E1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41" w:name="RANGE!C24"/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13*</w:t>
            </w:r>
            <w:bookmarkEnd w:id="41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35BE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(</w:t>
            </w:r>
            <w:r w:rsidRPr="00F702E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pt-BR"/>
              </w:rPr>
              <w:t>a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 Report numbers of individuals at each stage of study - eg numbers potentially eligible, examined for eligibility, confirmed eligible, included in the study, completing follow-up, and analysed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A817" w14:textId="77777777" w:rsidR="004C0B11" w:rsidRPr="003E1D20" w:rsidRDefault="003E1D20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Table 1, Table 2</w:t>
            </w:r>
          </w:p>
        </w:tc>
      </w:tr>
      <w:tr w:rsidR="004C0B11" w:rsidRPr="00C018CE" w14:paraId="0728F571" w14:textId="77777777" w:rsidTr="004C0B11">
        <w:trPr>
          <w:trHeight w:val="4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65CBF" w14:textId="77777777" w:rsidR="004C0B11" w:rsidRPr="003E1D20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0C78F" w14:textId="77777777" w:rsidR="004C0B11" w:rsidRPr="003E1D20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66F5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bookmarkStart w:id="42" w:name="RANGE!D25"/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(</w:t>
            </w:r>
            <w:r w:rsidRPr="00F702E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pt-BR"/>
              </w:rPr>
              <w:t>b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 Give reasons for non-participation at each stage.</w:t>
            </w:r>
            <w:bookmarkEnd w:id="42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8CB5" w14:textId="77777777" w:rsidR="004C0B11" w:rsidRPr="00C018CE" w:rsidRDefault="0095002C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4C0B11" w:rsidRPr="002C1388" w14:paraId="721A7CF4" w14:textId="77777777" w:rsidTr="004C0B11">
        <w:trPr>
          <w:trHeight w:val="573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CA2ED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344C1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4DC0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bookmarkStart w:id="43" w:name="RANGE!D26"/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(</w:t>
            </w:r>
            <w:r w:rsidRPr="00F702E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pt-BR"/>
              </w:rPr>
              <w:t>c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 Consider use of a flow diagram.</w:t>
            </w:r>
            <w:bookmarkEnd w:id="43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639E" w14:textId="77777777" w:rsidR="004C0B11" w:rsidRPr="002C1388" w:rsidRDefault="002C1388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Figure 1</w:t>
            </w:r>
          </w:p>
        </w:tc>
      </w:tr>
      <w:tr w:rsidR="004C0B11" w:rsidRPr="00C018CE" w14:paraId="57F9F27D" w14:textId="77777777" w:rsidTr="004C0B11">
        <w:trPr>
          <w:trHeight w:val="978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820D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44" w:name="italic34"/>
            <w:bookmarkStart w:id="45" w:name="RANGE!B27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Descriptive data</w:t>
            </w:r>
            <w:bookmarkEnd w:id="44"/>
            <w:bookmarkEnd w:id="45"/>
          </w:p>
        </w:tc>
        <w:tc>
          <w:tcPr>
            <w:tcW w:w="17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3A69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46" w:name="RANGE!C27"/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14*</w:t>
            </w:r>
            <w:bookmarkEnd w:id="46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BA91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(</w:t>
            </w:r>
            <w:r w:rsidRPr="00F702E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pt-BR"/>
              </w:rPr>
              <w:t>a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 Give characteristics of study participants (eg demographic, clinical, social) and information on exposures and potential confounders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2039" w14:textId="77777777" w:rsidR="004C0B11" w:rsidRPr="00C018CE" w:rsidRDefault="007C338F" w:rsidP="007C338F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</w:tr>
      <w:tr w:rsidR="004C0B11" w:rsidRPr="00C018CE" w14:paraId="660BFE29" w14:textId="77777777" w:rsidTr="004C0B11">
        <w:trPr>
          <w:trHeight w:val="722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87FB3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7CB25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3178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bookmarkStart w:id="47" w:name="RANGE!D28"/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(</w:t>
            </w:r>
            <w:r w:rsidRPr="00F702E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pt-BR"/>
              </w:rPr>
              <w:t>b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 Indicate number of participants with missing data for each variable of interest.</w:t>
            </w:r>
            <w:bookmarkEnd w:id="47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9911" w14:textId="77777777" w:rsidR="004C0B11" w:rsidRPr="00C018CE" w:rsidRDefault="003E1D20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Table 1, Table 2</w:t>
            </w:r>
          </w:p>
        </w:tc>
      </w:tr>
      <w:tr w:rsidR="004C0B11" w:rsidRPr="00C018CE" w14:paraId="128FABAC" w14:textId="77777777" w:rsidTr="004C0B11">
        <w:trPr>
          <w:trHeight w:val="848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254B1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1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7F66C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6B45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bookmarkStart w:id="48" w:name="RANGE!D29"/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(</w:t>
            </w:r>
            <w:r w:rsidRPr="00F702E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pt-BR"/>
              </w:rPr>
              <w:t>c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 Summarise follow-up time (eg, average and total amount).</w:t>
            </w:r>
            <w:bookmarkEnd w:id="48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0E56" w14:textId="327C4D53" w:rsidR="004C0B11" w:rsidRPr="00C018CE" w:rsidRDefault="0043204F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4C0B11" w:rsidRPr="00C018CE" w14:paraId="36AE52A9" w14:textId="77777777" w:rsidTr="004C0B11">
        <w:trPr>
          <w:trHeight w:val="70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A254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49" w:name="italic38"/>
            <w:bookmarkStart w:id="50" w:name="RANGE!B30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Outcome data</w:t>
            </w:r>
            <w:bookmarkEnd w:id="49"/>
            <w:bookmarkEnd w:id="50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36DF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51" w:name="RANGE!C30"/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15*</w:t>
            </w:r>
            <w:bookmarkEnd w:id="51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F85B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Report numbers of outcome events or summary measures over time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91C0" w14:textId="086AA032" w:rsidR="004C0B11" w:rsidRPr="00C018CE" w:rsidRDefault="00D62B8B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D62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8, 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,13,14,15</w:t>
            </w:r>
          </w:p>
        </w:tc>
      </w:tr>
      <w:tr w:rsidR="004C0B11" w:rsidRPr="00C018CE" w14:paraId="4AF7CC17" w14:textId="77777777" w:rsidTr="004C0B11">
        <w:trPr>
          <w:trHeight w:val="1279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E40D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52" w:name="bold41"/>
            <w:bookmarkStart w:id="53" w:name="RANGE!B31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Main results</w:t>
            </w:r>
            <w:bookmarkEnd w:id="52"/>
            <w:bookmarkEnd w:id="53"/>
          </w:p>
        </w:tc>
        <w:tc>
          <w:tcPr>
            <w:tcW w:w="17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AB93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1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12F9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(</w:t>
            </w:r>
            <w:r w:rsidRPr="00C018CE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 w:eastAsia="pt-BR"/>
              </w:rPr>
              <w:t>a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 xml:space="preserve">) Give unadjusted estimates and, if applicable, confounder-adjusted estimates and their precision (eg, 95% confidence interval). Make clear which 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lastRenderedPageBreak/>
              <w:t>confounders were adjusted for and why they were included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BBF1" w14:textId="6225DA00" w:rsidR="004C0B11" w:rsidRPr="00C018CE" w:rsidRDefault="00D62B8B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13,15</w:t>
            </w:r>
          </w:p>
        </w:tc>
      </w:tr>
      <w:tr w:rsidR="004C0B11" w:rsidRPr="00C018CE" w14:paraId="09CFF36D" w14:textId="77777777" w:rsidTr="004C0B11">
        <w:trPr>
          <w:trHeight w:val="7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D6965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115C4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E463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bookmarkStart w:id="54" w:name="RANGE!D32"/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(</w:t>
            </w:r>
            <w:r w:rsidRPr="00C018CE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 w:eastAsia="pt-BR"/>
              </w:rPr>
              <w:t>b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 Report category boundaries when continuous variables were categorized.</w:t>
            </w:r>
            <w:bookmarkEnd w:id="54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57D2" w14:textId="2DF1E3ED" w:rsidR="004C0B11" w:rsidRPr="00C018CE" w:rsidRDefault="00D62B8B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6,13,15</w:t>
            </w:r>
          </w:p>
        </w:tc>
      </w:tr>
      <w:tr w:rsidR="004C0B11" w:rsidRPr="00C018CE" w14:paraId="73FAACB2" w14:textId="77777777" w:rsidTr="004C0B11">
        <w:trPr>
          <w:trHeight w:val="84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A51CD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0D799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F648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bookmarkStart w:id="55" w:name="RANGE!D33"/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(</w:t>
            </w:r>
            <w:r w:rsidRPr="00C018CE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 w:eastAsia="pt-BR"/>
              </w:rPr>
              <w:t>c</w:t>
            </w: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) If relevant, consider translating estimates of relative risk into absolute risk for a meaningful time period.</w:t>
            </w:r>
            <w:bookmarkEnd w:id="55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D8A3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-</w:t>
            </w:r>
          </w:p>
        </w:tc>
      </w:tr>
      <w:tr w:rsidR="004C0B11" w:rsidRPr="00C018CE" w14:paraId="7205CEFA" w14:textId="77777777" w:rsidTr="004C0B11">
        <w:trPr>
          <w:trHeight w:val="72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00D71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56" w:name="bold44"/>
            <w:bookmarkStart w:id="57" w:name="RANGE!B34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Other analyses</w:t>
            </w:r>
            <w:bookmarkEnd w:id="56"/>
            <w:bookmarkEnd w:id="57"/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08DBA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17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A0523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Report other analyses done - eg analyses of subgroups and interactions, and sensitivity analyses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177D" w14:textId="77777777" w:rsidR="004C0B11" w:rsidRPr="00C018CE" w:rsidRDefault="00963C8F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4C0B11" w:rsidRPr="00C018CE" w14:paraId="03D72AFE" w14:textId="77777777" w:rsidTr="004C0B11">
        <w:trPr>
          <w:trHeight w:val="420"/>
        </w:trPr>
        <w:tc>
          <w:tcPr>
            <w:tcW w:w="95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5258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bookmarkStart w:id="58" w:name="bold45"/>
            <w:bookmarkStart w:id="59" w:name="RANGE!B35"/>
            <w:r w:rsidRPr="00C018C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pt-BR"/>
              </w:rPr>
              <w:t>Discussion</w:t>
            </w:r>
            <w:bookmarkEnd w:id="58"/>
            <w:bookmarkEnd w:id="59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DEBE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4C0B11" w:rsidRPr="00C018CE" w14:paraId="1D2251F2" w14:textId="77777777" w:rsidTr="004C0B11">
        <w:trPr>
          <w:trHeight w:val="5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116F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60" w:name="bold46"/>
            <w:bookmarkStart w:id="61" w:name="RANGE!B36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Key results</w:t>
            </w:r>
            <w:bookmarkEnd w:id="60"/>
            <w:bookmarkEnd w:id="61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D43F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18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57B7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Summarise key results with reference to study objectives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F7B9" w14:textId="7E841747" w:rsidR="004C0B11" w:rsidRPr="00C018CE" w:rsidRDefault="00650E97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CE1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17</w:t>
            </w:r>
          </w:p>
        </w:tc>
      </w:tr>
      <w:tr w:rsidR="004C0B11" w:rsidRPr="00C018CE" w14:paraId="545C9D3F" w14:textId="77777777" w:rsidTr="004C0B11">
        <w:trPr>
          <w:trHeight w:val="1131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6D4E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62" w:name="bold47"/>
            <w:bookmarkStart w:id="63" w:name="RANGE!B37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Limitations</w:t>
            </w:r>
            <w:bookmarkEnd w:id="62"/>
            <w:bookmarkEnd w:id="63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329C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19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6C61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99AE" w14:textId="798F643D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CE1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4C0B11" w:rsidRPr="00C018CE" w14:paraId="50A6553F" w14:textId="77777777" w:rsidTr="004C0B11">
        <w:trPr>
          <w:trHeight w:val="141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6F9A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64" w:name="bold48"/>
            <w:bookmarkStart w:id="65" w:name="RANGE!B38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Interpretation</w:t>
            </w:r>
            <w:bookmarkEnd w:id="64"/>
            <w:bookmarkEnd w:id="65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2823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7B3E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C752" w14:textId="0049F3BB" w:rsidR="004C0B11" w:rsidRPr="00C018CE" w:rsidRDefault="00650E97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CE1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18,19</w:t>
            </w:r>
          </w:p>
        </w:tc>
      </w:tr>
      <w:tr w:rsidR="004C0B11" w:rsidRPr="00C018CE" w14:paraId="04235DA9" w14:textId="77777777" w:rsidTr="004C0B11">
        <w:trPr>
          <w:trHeight w:val="42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12BF4" w14:textId="77777777" w:rsidR="004C0B11" w:rsidRPr="00C018CE" w:rsidRDefault="004C0B11" w:rsidP="004149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66" w:name="bold49"/>
            <w:bookmarkStart w:id="67" w:name="RANGE!B39"/>
            <w:r w:rsidRPr="00C018CE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pt-BR"/>
              </w:rPr>
              <w:t>Generalisability</w:t>
            </w:r>
            <w:bookmarkEnd w:id="66"/>
            <w:bookmarkEnd w:id="67"/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FEFDB" w14:textId="77777777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2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17196" w14:textId="77777777" w:rsidR="004C0B11" w:rsidRPr="00C018CE" w:rsidRDefault="004C0B11" w:rsidP="004149E0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C018C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pt-BR"/>
              </w:rPr>
              <w:t>Discuss the generalisability (external validity) of the study results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56D8" w14:textId="04E2056A" w:rsidR="004C0B11" w:rsidRPr="00C018CE" w:rsidRDefault="004C0B11" w:rsidP="004149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</w:t>
            </w:r>
            <w:r w:rsidR="00CE1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9</w:t>
            </w:r>
          </w:p>
        </w:tc>
      </w:tr>
    </w:tbl>
    <w:p w14:paraId="5BCCD0EB" w14:textId="77777777" w:rsidR="000B5E77" w:rsidRPr="000B5E77" w:rsidRDefault="000B5E77">
      <w:pPr>
        <w:rPr>
          <w:lang w:val="en-GB"/>
        </w:rPr>
      </w:pPr>
    </w:p>
    <w:sectPr w:rsidR="000B5E77" w:rsidRPr="000B5E77" w:rsidSect="00F22731">
      <w:footerReference w:type="default" r:id="rId6"/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4E2A2" w14:textId="77777777" w:rsidR="00013F8A" w:rsidRDefault="00013F8A" w:rsidP="000B5E77">
      <w:pPr>
        <w:spacing w:after="0" w:line="240" w:lineRule="auto"/>
      </w:pPr>
      <w:r>
        <w:separator/>
      </w:r>
    </w:p>
  </w:endnote>
  <w:endnote w:type="continuationSeparator" w:id="0">
    <w:p w14:paraId="6DAF342C" w14:textId="77777777" w:rsidR="00013F8A" w:rsidRDefault="00013F8A" w:rsidP="000B5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C2AF7" w14:textId="77777777" w:rsidR="000B5E77" w:rsidRDefault="000B5E77">
    <w:pPr>
      <w:pStyle w:val="Rodap"/>
    </w:pPr>
  </w:p>
  <w:p w14:paraId="43B8EC2B" w14:textId="77777777" w:rsidR="000B5E77" w:rsidRDefault="000B5E77">
    <w:pPr>
      <w:pStyle w:val="Rodap"/>
    </w:pPr>
  </w:p>
  <w:p w14:paraId="28490E6E" w14:textId="77777777" w:rsidR="000B5E77" w:rsidRDefault="000B5E77">
    <w:pPr>
      <w:pStyle w:val="Rodap"/>
    </w:pPr>
  </w:p>
  <w:p w14:paraId="15BB5F84" w14:textId="77777777" w:rsidR="000B5E77" w:rsidRDefault="000B5E7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8548D" w14:textId="77777777" w:rsidR="00013F8A" w:rsidRDefault="00013F8A" w:rsidP="000B5E77">
      <w:pPr>
        <w:spacing w:after="0" w:line="240" w:lineRule="auto"/>
      </w:pPr>
      <w:r>
        <w:separator/>
      </w:r>
    </w:p>
  </w:footnote>
  <w:footnote w:type="continuationSeparator" w:id="0">
    <w:p w14:paraId="6897E76A" w14:textId="77777777" w:rsidR="00013F8A" w:rsidRDefault="00013F8A" w:rsidP="000B5E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F6C"/>
    <w:rsid w:val="00013F8A"/>
    <w:rsid w:val="000B5E77"/>
    <w:rsid w:val="00136614"/>
    <w:rsid w:val="001A79AA"/>
    <w:rsid w:val="001C5DDD"/>
    <w:rsid w:val="002149D0"/>
    <w:rsid w:val="00294498"/>
    <w:rsid w:val="002C1388"/>
    <w:rsid w:val="003343EE"/>
    <w:rsid w:val="00366604"/>
    <w:rsid w:val="003E1D20"/>
    <w:rsid w:val="004036EE"/>
    <w:rsid w:val="0043204F"/>
    <w:rsid w:val="00473C9A"/>
    <w:rsid w:val="004C0B11"/>
    <w:rsid w:val="004F699A"/>
    <w:rsid w:val="005D3597"/>
    <w:rsid w:val="006419EA"/>
    <w:rsid w:val="00650E97"/>
    <w:rsid w:val="00650F6C"/>
    <w:rsid w:val="00667341"/>
    <w:rsid w:val="00721AE2"/>
    <w:rsid w:val="00734F42"/>
    <w:rsid w:val="007356A5"/>
    <w:rsid w:val="00747198"/>
    <w:rsid w:val="007C338F"/>
    <w:rsid w:val="008A290D"/>
    <w:rsid w:val="008B0BCE"/>
    <w:rsid w:val="008C4508"/>
    <w:rsid w:val="008D31F6"/>
    <w:rsid w:val="00917AFC"/>
    <w:rsid w:val="0095002C"/>
    <w:rsid w:val="00963C8F"/>
    <w:rsid w:val="00980139"/>
    <w:rsid w:val="009939C3"/>
    <w:rsid w:val="009B115B"/>
    <w:rsid w:val="009D10EE"/>
    <w:rsid w:val="009E0718"/>
    <w:rsid w:val="009F19F7"/>
    <w:rsid w:val="00A11B01"/>
    <w:rsid w:val="00A66AEB"/>
    <w:rsid w:val="00AE20F7"/>
    <w:rsid w:val="00B078A2"/>
    <w:rsid w:val="00B11CC0"/>
    <w:rsid w:val="00B2584E"/>
    <w:rsid w:val="00B83A76"/>
    <w:rsid w:val="00B96C39"/>
    <w:rsid w:val="00BC32BB"/>
    <w:rsid w:val="00C516E8"/>
    <w:rsid w:val="00CB1F75"/>
    <w:rsid w:val="00CC5213"/>
    <w:rsid w:val="00CE1280"/>
    <w:rsid w:val="00D56927"/>
    <w:rsid w:val="00D62B8B"/>
    <w:rsid w:val="00DD2ABB"/>
    <w:rsid w:val="00E07EA9"/>
    <w:rsid w:val="00E22EA7"/>
    <w:rsid w:val="00E57A6D"/>
    <w:rsid w:val="00E74BB1"/>
    <w:rsid w:val="00F22731"/>
    <w:rsid w:val="00FC1125"/>
    <w:rsid w:val="00FD19F2"/>
    <w:rsid w:val="00FE2824"/>
    <w:rsid w:val="00FF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CCD38C"/>
  <w15:docId w15:val="{E27BCF4D-8E5C-4ACE-A376-13B08BB87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0B5E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B5E77"/>
  </w:style>
  <w:style w:type="paragraph" w:styleId="Rodap">
    <w:name w:val="footer"/>
    <w:basedOn w:val="Normal"/>
    <w:link w:val="RodapChar"/>
    <w:uiPriority w:val="99"/>
    <w:unhideWhenUsed/>
    <w:rsid w:val="000B5E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B5E77"/>
  </w:style>
  <w:style w:type="paragraph" w:styleId="Textodebalo">
    <w:name w:val="Balloon Text"/>
    <w:basedOn w:val="Normal"/>
    <w:link w:val="TextodebaloChar"/>
    <w:uiPriority w:val="99"/>
    <w:semiHidden/>
    <w:unhideWhenUsed/>
    <w:rsid w:val="000B5E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B5E77"/>
    <w:rPr>
      <w:rFonts w:ascii="Tahoma" w:hAnsi="Tahoma" w:cs="Tahoma"/>
      <w:sz w:val="16"/>
      <w:szCs w:val="16"/>
    </w:rPr>
  </w:style>
  <w:style w:type="paragraph" w:customStyle="1" w:styleId="TableTitle">
    <w:name w:val="TableTitle"/>
    <w:basedOn w:val="Normal"/>
    <w:rsid w:val="0074719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0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a Bristot</dc:creator>
  <cp:lastModifiedBy>Giovana Bristot</cp:lastModifiedBy>
  <cp:revision>2</cp:revision>
  <dcterms:created xsi:type="dcterms:W3CDTF">2021-09-15T15:33:00Z</dcterms:created>
  <dcterms:modified xsi:type="dcterms:W3CDTF">2021-09-15T15:33:00Z</dcterms:modified>
</cp:coreProperties>
</file>